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4501EA" w14:textId="77777777" w:rsidR="000E3745" w:rsidRPr="00D43C53" w:rsidRDefault="00632289" w:rsidP="00F62159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</w:pPr>
      <w:r w:rsidRPr="00D43C53">
        <w:rPr>
          <w:rFonts w:ascii="Times New Roman" w:hAnsi="Times New Roman" w:cs="Times New Roman"/>
          <w:b/>
          <w:color w:val="000000" w:themeColor="text1"/>
          <w:sz w:val="24"/>
          <w:szCs w:val="24"/>
          <w:u w:val="single"/>
        </w:rPr>
        <w:t>SUPPLEMENTARY MATERIAL</w:t>
      </w:r>
    </w:p>
    <w:p w14:paraId="2F674992" w14:textId="77777777" w:rsidR="000E3745" w:rsidRPr="00D43C53" w:rsidRDefault="000E374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87E3E88" w14:textId="77777777" w:rsidR="00632289" w:rsidRPr="00D43C53" w:rsidRDefault="0063228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E31AEBE" w14:textId="77777777" w:rsidR="00A90940" w:rsidRPr="00D43C53" w:rsidRDefault="00A90940" w:rsidP="00A90940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43C5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1- Effect of various patient and procedural factors on radiation exposure to operators</w:t>
      </w:r>
    </w:p>
    <w:p w14:paraId="23095F81" w14:textId="77777777" w:rsidR="00A90940" w:rsidRPr="00D43C53" w:rsidRDefault="00A90940" w:rsidP="00A90940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2078"/>
        <w:gridCol w:w="1666"/>
        <w:gridCol w:w="2024"/>
        <w:gridCol w:w="1720"/>
      </w:tblGrid>
      <w:tr w:rsidR="00D43C53" w:rsidRPr="00D43C53" w14:paraId="2907A092" w14:textId="77777777" w:rsidTr="0088590A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19F58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20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AD7C0" w14:textId="4CEDFC1A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perator 1 (µ</w:t>
            </w:r>
            <w:proofErr w:type="spellStart"/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v</w:t>
            </w:r>
            <w:proofErr w:type="spellEnd"/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  <w:r w:rsidR="00F431A9"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edian (1</w:t>
            </w:r>
            <w:r w:rsidR="00F431A9"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="00F431A9"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quartile – 3</w:t>
            </w:r>
            <w:r w:rsidR="00F431A9"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d</w:t>
            </w:r>
            <w:r w:rsidR="00F431A9"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quartile)</w:t>
            </w:r>
          </w:p>
        </w:tc>
        <w:tc>
          <w:tcPr>
            <w:tcW w:w="16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39FFE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2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D9271" w14:textId="54AD7D0B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perator 2 (µ</w:t>
            </w:r>
            <w:proofErr w:type="spellStart"/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v</w:t>
            </w:r>
            <w:proofErr w:type="spellEnd"/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  <w:r w:rsidR="00F431A9"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edian (1</w:t>
            </w:r>
            <w:r w:rsidR="00F431A9"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="00F431A9"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quartile – 3</w:t>
            </w:r>
            <w:r w:rsidR="00F431A9"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d</w:t>
            </w:r>
            <w:r w:rsidR="00F431A9"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quartile)</w:t>
            </w:r>
          </w:p>
        </w:tc>
        <w:tc>
          <w:tcPr>
            <w:tcW w:w="1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7B13F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D43C53" w:rsidRPr="00D43C53" w14:paraId="5D577A28" w14:textId="77777777" w:rsidTr="0088590A">
        <w:trPr>
          <w:trHeight w:val="420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A7BCFC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EE</w:t>
            </w:r>
          </w:p>
        </w:tc>
        <w:tc>
          <w:tcPr>
            <w:tcW w:w="7488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9CF03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D43C53" w:rsidRPr="00D43C53" w14:paraId="7AB81A97" w14:textId="77777777" w:rsidTr="0088590A">
        <w:trPr>
          <w:trHeight w:val="480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64916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0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EDB29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 (74-231)</w:t>
            </w:r>
          </w:p>
        </w:tc>
        <w:tc>
          <w:tcPr>
            <w:tcW w:w="16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A8BA3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2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BBA97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 (32-102)</w:t>
            </w:r>
          </w:p>
        </w:tc>
        <w:tc>
          <w:tcPr>
            <w:tcW w:w="1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20C8C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</w:tr>
      <w:tr w:rsidR="00D43C53" w:rsidRPr="00D43C53" w14:paraId="4EA47776" w14:textId="77777777" w:rsidTr="0088590A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11ADB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0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CFEABE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 (47-131)</w:t>
            </w:r>
          </w:p>
        </w:tc>
        <w:tc>
          <w:tcPr>
            <w:tcW w:w="16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D7B26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1A5205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 (37-96)</w:t>
            </w:r>
          </w:p>
        </w:tc>
        <w:tc>
          <w:tcPr>
            <w:tcW w:w="1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C97543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43C53" w:rsidRPr="00D43C53" w14:paraId="001596FA" w14:textId="77777777" w:rsidTr="0088590A">
        <w:trPr>
          <w:trHeight w:val="420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7C7D5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gramStart"/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e dilation</w:t>
            </w:r>
            <w:proofErr w:type="gramEnd"/>
          </w:p>
        </w:tc>
        <w:tc>
          <w:tcPr>
            <w:tcW w:w="7488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9E14F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D43C53" w:rsidRPr="00D43C53" w14:paraId="2FB6B4C8" w14:textId="77777777" w:rsidTr="0088590A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DB149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0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2DC3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 (49-127.5)</w:t>
            </w:r>
          </w:p>
        </w:tc>
        <w:tc>
          <w:tcPr>
            <w:tcW w:w="16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37D0F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2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1A5E2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 (19.5-64.5)</w:t>
            </w:r>
          </w:p>
        </w:tc>
        <w:tc>
          <w:tcPr>
            <w:tcW w:w="1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58546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D43C53" w:rsidRPr="00D43C53" w14:paraId="6ED6D07B" w14:textId="77777777" w:rsidTr="0088590A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23B4B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0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96F87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 (46-139)</w:t>
            </w:r>
          </w:p>
        </w:tc>
        <w:tc>
          <w:tcPr>
            <w:tcW w:w="16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89297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C9123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 (29-71.5)</w:t>
            </w:r>
          </w:p>
        </w:tc>
        <w:tc>
          <w:tcPr>
            <w:tcW w:w="1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89CDE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43C53" w:rsidRPr="00D43C53" w14:paraId="1776A802" w14:textId="77777777" w:rsidTr="0088590A">
        <w:trPr>
          <w:trHeight w:val="420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8E4BC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ost dilation</w:t>
            </w:r>
          </w:p>
        </w:tc>
        <w:tc>
          <w:tcPr>
            <w:tcW w:w="7488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BE96B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D43C53" w:rsidRPr="00D43C53" w14:paraId="0627AB99" w14:textId="77777777" w:rsidTr="0088590A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80B0D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0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CBFA6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 (50-133)</w:t>
            </w:r>
          </w:p>
        </w:tc>
        <w:tc>
          <w:tcPr>
            <w:tcW w:w="16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1198C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2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DEC53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5 (25-80)</w:t>
            </w:r>
          </w:p>
        </w:tc>
        <w:tc>
          <w:tcPr>
            <w:tcW w:w="1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FE52B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</w:tr>
      <w:tr w:rsidR="00D43C53" w:rsidRPr="00D43C53" w14:paraId="7F6719FE" w14:textId="77777777" w:rsidTr="0088590A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EB246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0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9E8EA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 (47-133)</w:t>
            </w:r>
          </w:p>
        </w:tc>
        <w:tc>
          <w:tcPr>
            <w:tcW w:w="16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94FC5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60EA9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 (22-64)</w:t>
            </w:r>
          </w:p>
        </w:tc>
        <w:tc>
          <w:tcPr>
            <w:tcW w:w="1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D37EB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43C53" w:rsidRPr="00D43C53" w14:paraId="3A5F97BA" w14:textId="77777777" w:rsidTr="0088590A">
        <w:trPr>
          <w:trHeight w:val="420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D2D92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besity</w:t>
            </w:r>
          </w:p>
        </w:tc>
        <w:tc>
          <w:tcPr>
            <w:tcW w:w="7488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9FD19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D43C53" w:rsidRPr="00D43C53" w14:paraId="0A2A4D9E" w14:textId="77777777" w:rsidTr="0088590A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C86C7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Yes</w:t>
            </w:r>
          </w:p>
        </w:tc>
        <w:tc>
          <w:tcPr>
            <w:tcW w:w="20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B295B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3 (74-233)</w:t>
            </w:r>
          </w:p>
        </w:tc>
        <w:tc>
          <w:tcPr>
            <w:tcW w:w="16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E5036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1</w:t>
            </w:r>
          </w:p>
        </w:tc>
        <w:tc>
          <w:tcPr>
            <w:tcW w:w="2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8331E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 (32-96)</w:t>
            </w:r>
          </w:p>
        </w:tc>
        <w:tc>
          <w:tcPr>
            <w:tcW w:w="1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DC990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D43C53" w:rsidRPr="00D43C53" w14:paraId="2F34A96A" w14:textId="77777777" w:rsidTr="0088590A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051A3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0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788647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 (44-109)</w:t>
            </w:r>
          </w:p>
        </w:tc>
        <w:tc>
          <w:tcPr>
            <w:tcW w:w="16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3FDC6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B86AC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 (20-60)</w:t>
            </w:r>
          </w:p>
        </w:tc>
        <w:tc>
          <w:tcPr>
            <w:tcW w:w="1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A4421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43C53" w:rsidRPr="00D43C53" w14:paraId="14CC0F0F" w14:textId="77777777" w:rsidTr="0088590A">
        <w:trPr>
          <w:trHeight w:val="420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41211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eft main protection</w:t>
            </w:r>
          </w:p>
        </w:tc>
        <w:tc>
          <w:tcPr>
            <w:tcW w:w="7488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5BF63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43C53" w:rsidRPr="00D43C53" w14:paraId="694D06EA" w14:textId="77777777" w:rsidTr="0088590A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A80F9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0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2B815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5 (119-411)</w:t>
            </w:r>
          </w:p>
        </w:tc>
        <w:tc>
          <w:tcPr>
            <w:tcW w:w="16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CDF90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9</w:t>
            </w:r>
          </w:p>
        </w:tc>
        <w:tc>
          <w:tcPr>
            <w:tcW w:w="2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95A4C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 (159-246)</w:t>
            </w:r>
          </w:p>
        </w:tc>
        <w:tc>
          <w:tcPr>
            <w:tcW w:w="1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9FE48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</w:tr>
      <w:tr w:rsidR="00D43C53" w:rsidRPr="00D43C53" w14:paraId="4D39CDC5" w14:textId="77777777" w:rsidTr="0088590A">
        <w:trPr>
          <w:trHeight w:val="435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F3B63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0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632E3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 (47-133)</w:t>
            </w:r>
          </w:p>
        </w:tc>
        <w:tc>
          <w:tcPr>
            <w:tcW w:w="16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AF3D9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9AD51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 (23-64)</w:t>
            </w:r>
          </w:p>
        </w:tc>
        <w:tc>
          <w:tcPr>
            <w:tcW w:w="1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ABBF7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43C53" w:rsidRPr="00D43C53" w14:paraId="293B4DB3" w14:textId="77777777" w:rsidTr="0088590A">
        <w:trPr>
          <w:trHeight w:val="420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7CCA4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tra- procedural Complications</w:t>
            </w:r>
          </w:p>
        </w:tc>
        <w:tc>
          <w:tcPr>
            <w:tcW w:w="7488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293C3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bookmarkStart w:id="0" w:name="_GoBack"/>
        <w:bookmarkEnd w:id="0"/>
      </w:tr>
      <w:tr w:rsidR="00D43C53" w:rsidRPr="00D43C53" w14:paraId="1A99F956" w14:textId="77777777" w:rsidTr="0088590A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085CC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0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9BEAB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.5 (88-234)</w:t>
            </w:r>
          </w:p>
        </w:tc>
        <w:tc>
          <w:tcPr>
            <w:tcW w:w="16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4A4F9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2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9D23A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 (36.5-149</w:t>
            </w:r>
          </w:p>
        </w:tc>
        <w:tc>
          <w:tcPr>
            <w:tcW w:w="1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2D8F5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D43C53" w:rsidRPr="00D43C53" w14:paraId="1E7E055E" w14:textId="77777777" w:rsidTr="0088590A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F12EA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0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5571A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 (47-125.5)</w:t>
            </w:r>
          </w:p>
        </w:tc>
        <w:tc>
          <w:tcPr>
            <w:tcW w:w="16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B4DD8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649A9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 (21.5-62.5)</w:t>
            </w:r>
          </w:p>
        </w:tc>
        <w:tc>
          <w:tcPr>
            <w:tcW w:w="1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4AB56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43C53" w:rsidRPr="00D43C53" w14:paraId="19AF6385" w14:textId="77777777" w:rsidTr="0088590A">
        <w:trPr>
          <w:trHeight w:val="420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0BC31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lve Type</w:t>
            </w:r>
          </w:p>
        </w:tc>
        <w:tc>
          <w:tcPr>
            <w:tcW w:w="7488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083DC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43C53" w:rsidRPr="00D43C53" w14:paraId="6007386B" w14:textId="77777777" w:rsidTr="0088590A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99B90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wards</w:t>
            </w:r>
          </w:p>
        </w:tc>
        <w:tc>
          <w:tcPr>
            <w:tcW w:w="20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1D0A2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 (42-125)</w:t>
            </w:r>
          </w:p>
        </w:tc>
        <w:tc>
          <w:tcPr>
            <w:tcW w:w="16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DB149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 (Two-sided)</w:t>
            </w:r>
          </w:p>
        </w:tc>
        <w:tc>
          <w:tcPr>
            <w:tcW w:w="2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746F1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 (18-64)</w:t>
            </w:r>
          </w:p>
        </w:tc>
        <w:tc>
          <w:tcPr>
            <w:tcW w:w="1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9441F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 (Two-Sided)</w:t>
            </w:r>
          </w:p>
        </w:tc>
      </w:tr>
      <w:tr w:rsidR="00D43C53" w:rsidRPr="00D43C53" w14:paraId="4D4F70C0" w14:textId="77777777" w:rsidTr="0088590A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C54F0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tronic</w:t>
            </w:r>
          </w:p>
        </w:tc>
        <w:tc>
          <w:tcPr>
            <w:tcW w:w="20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33C86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.5 (54-145)</w:t>
            </w:r>
          </w:p>
        </w:tc>
        <w:tc>
          <w:tcPr>
            <w:tcW w:w="16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5C982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03820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 (29-66)</w:t>
            </w:r>
          </w:p>
        </w:tc>
        <w:tc>
          <w:tcPr>
            <w:tcW w:w="1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5EA6E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43C53" w:rsidRPr="00D43C53" w14:paraId="4A00BF1B" w14:textId="77777777" w:rsidTr="0088590A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55A13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Horizontal aorta </w:t>
            </w:r>
          </w:p>
        </w:tc>
        <w:tc>
          <w:tcPr>
            <w:tcW w:w="20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D936D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6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D6E47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C5DAD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2A56A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D43C53" w:rsidRPr="00D43C53" w14:paraId="602F2A8B" w14:textId="77777777" w:rsidTr="0088590A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0425B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20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E64D8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 (73-109)</w:t>
            </w:r>
          </w:p>
        </w:tc>
        <w:tc>
          <w:tcPr>
            <w:tcW w:w="16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F6664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2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805D0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 (31-64)</w:t>
            </w:r>
          </w:p>
        </w:tc>
        <w:tc>
          <w:tcPr>
            <w:tcW w:w="1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3BD3A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</w:tr>
      <w:tr w:rsidR="00A90940" w:rsidRPr="00D43C53" w14:paraId="758796B0" w14:textId="77777777" w:rsidTr="0088590A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FF37C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No</w:t>
            </w:r>
          </w:p>
        </w:tc>
        <w:tc>
          <w:tcPr>
            <w:tcW w:w="20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C9F7C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 (46-133)</w:t>
            </w:r>
          </w:p>
        </w:tc>
        <w:tc>
          <w:tcPr>
            <w:tcW w:w="16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F1DCE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2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745CC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 (22-65)</w:t>
            </w:r>
          </w:p>
        </w:tc>
        <w:tc>
          <w:tcPr>
            <w:tcW w:w="17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D7469" w14:textId="77777777" w:rsidR="00A90940" w:rsidRPr="00D43C53" w:rsidRDefault="00A90940" w:rsidP="0088590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6DACE721" w14:textId="77777777" w:rsidR="00A90940" w:rsidRPr="00D43C53" w:rsidRDefault="00A90940" w:rsidP="00A90940">
      <w:pPr>
        <w:rPr>
          <w:color w:val="000000" w:themeColor="text1"/>
        </w:rPr>
      </w:pPr>
    </w:p>
    <w:p w14:paraId="1D2BCD4F" w14:textId="77777777" w:rsidR="00A90940" w:rsidRPr="00D43C53" w:rsidRDefault="00A90940" w:rsidP="00F62159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4700DF7" w14:textId="77777777" w:rsidR="000E3745" w:rsidRPr="00D43C53" w:rsidRDefault="00A90940" w:rsidP="00F62159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43C5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2</w:t>
      </w:r>
      <w:r w:rsidR="00F62159" w:rsidRPr="00D43C5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- </w:t>
      </w:r>
      <w:r w:rsidR="00CB5B90" w:rsidRPr="00D43C5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DAP normalized </w:t>
      </w:r>
      <w:r w:rsidR="00167E7C" w:rsidRPr="00D43C5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adiation dose for patient and procedural variables</w:t>
      </w:r>
    </w:p>
    <w:p w14:paraId="49D49465" w14:textId="77777777" w:rsidR="00167E7C" w:rsidRPr="00D43C53" w:rsidRDefault="00167E7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a4"/>
        <w:tblW w:w="95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2092"/>
        <w:gridCol w:w="1872"/>
        <w:gridCol w:w="8"/>
      </w:tblGrid>
      <w:tr w:rsidR="00D43C53" w:rsidRPr="00D43C53" w14:paraId="2AB5E1DD" w14:textId="77777777" w:rsidTr="0024480A">
        <w:trPr>
          <w:gridAfter w:val="1"/>
          <w:wAfter w:w="8" w:type="dxa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DD475" w14:textId="77777777" w:rsidR="000E3745" w:rsidRPr="00D43C53" w:rsidRDefault="00CB5B9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C90AD" w14:textId="1EA2E132" w:rsidR="000E3745" w:rsidRPr="00D43C53" w:rsidRDefault="00CB5B9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perator 1 (µ</w:t>
            </w:r>
            <w:proofErr w:type="spellStart"/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v</w:t>
            </w:r>
            <w:proofErr w:type="spellEnd"/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/cGYcm²)</w:t>
            </w:r>
            <w:r w:rsidR="00F431A9"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edian (1</w:t>
            </w:r>
            <w:r w:rsidR="00F431A9"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="00F431A9"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quartile – 3</w:t>
            </w:r>
            <w:r w:rsidR="00F431A9"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d</w:t>
            </w:r>
            <w:r w:rsidR="00F431A9"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quartile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72692" w14:textId="77777777" w:rsidR="000E3745" w:rsidRPr="00D43C53" w:rsidRDefault="00CB5B9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20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7F9444" w14:textId="553D0319" w:rsidR="000E3745" w:rsidRPr="00D43C53" w:rsidRDefault="00CB5B9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perator 2 (µ</w:t>
            </w:r>
            <w:proofErr w:type="spellStart"/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v</w:t>
            </w:r>
            <w:proofErr w:type="spellEnd"/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/cGYcm²)</w:t>
            </w:r>
            <w:r w:rsidR="00F431A9"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median (1</w:t>
            </w:r>
            <w:r w:rsidR="00F431A9"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="00F431A9"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quartile – 3</w:t>
            </w:r>
            <w:r w:rsidR="00F431A9"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d</w:t>
            </w:r>
            <w:r w:rsidR="00F431A9"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quartile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7DDD5" w14:textId="77777777" w:rsidR="000E3745" w:rsidRPr="00D43C53" w:rsidRDefault="00CB5B9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D43C53" w:rsidRPr="00D43C53" w14:paraId="1E85CAA9" w14:textId="77777777" w:rsidTr="0024480A">
        <w:trPr>
          <w:trHeight w:val="420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69894" w14:textId="77777777" w:rsidR="000E3745" w:rsidRPr="00D43C53" w:rsidRDefault="00CB5B9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EE</w:t>
            </w:r>
          </w:p>
        </w:tc>
        <w:tc>
          <w:tcPr>
            <w:tcW w:w="7716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82F91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D43C53" w:rsidRPr="00D43C53" w14:paraId="7393AC93" w14:textId="77777777" w:rsidTr="0024480A">
        <w:trPr>
          <w:gridAfter w:val="1"/>
          <w:wAfter w:w="8" w:type="dxa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C67F9" w14:textId="77777777" w:rsidR="000E3745" w:rsidRPr="00D43C53" w:rsidRDefault="00CB5B90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D863D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 (0.006-0.012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39047" w14:textId="77777777" w:rsidR="000E3745" w:rsidRPr="00D43C53" w:rsidRDefault="00F62159" w:rsidP="00F621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20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2BD87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 (0.003-0.006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D8D54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</w:tr>
      <w:tr w:rsidR="00D43C53" w:rsidRPr="00D43C53" w14:paraId="60AD9C93" w14:textId="77777777" w:rsidTr="0024480A">
        <w:trPr>
          <w:gridAfter w:val="1"/>
          <w:wAfter w:w="8" w:type="dxa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0742C" w14:textId="77777777" w:rsidR="000E3745" w:rsidRPr="00D43C53" w:rsidRDefault="00CB5B90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57DB2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 (0.008-0.016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33FAF8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FDCC0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 (0.003-0.007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497BA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43C53" w:rsidRPr="00D43C53" w14:paraId="7B8C4FE6" w14:textId="77777777" w:rsidTr="0024480A">
        <w:trPr>
          <w:trHeight w:val="420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CA3B7" w14:textId="77777777" w:rsidR="000E3745" w:rsidRPr="00D43C53" w:rsidRDefault="00CB5B9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edilation</w:t>
            </w:r>
            <w:proofErr w:type="spellEnd"/>
          </w:p>
        </w:tc>
        <w:tc>
          <w:tcPr>
            <w:tcW w:w="7716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1AE66" w14:textId="77777777" w:rsidR="000E3745" w:rsidRPr="00D43C53" w:rsidRDefault="000E3745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D43C53" w:rsidRPr="00D43C53" w14:paraId="4B4262D0" w14:textId="77777777" w:rsidTr="0024480A">
        <w:trPr>
          <w:gridAfter w:val="1"/>
          <w:wAfter w:w="8" w:type="dxa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22A62" w14:textId="77777777" w:rsidR="000E3745" w:rsidRPr="00D43C53" w:rsidRDefault="00CB5B90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0C6F3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 (0.008-0.015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D077B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20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4E428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 (0.003-0.007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1B0A3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D43C53" w:rsidRPr="00D43C53" w14:paraId="240865B9" w14:textId="77777777" w:rsidTr="0024480A">
        <w:trPr>
          <w:gridAfter w:val="1"/>
          <w:wAfter w:w="8" w:type="dxa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59A4E" w14:textId="77777777" w:rsidR="000E3745" w:rsidRPr="00D43C53" w:rsidRDefault="00CB5B90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D8CE2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 (0.007-0.015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29F2F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182D4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 (0.003-0.007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4ADB2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43C53" w:rsidRPr="00D43C53" w14:paraId="6A04E1F2" w14:textId="77777777" w:rsidTr="0024480A">
        <w:trPr>
          <w:trHeight w:val="420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33ECC" w14:textId="77777777" w:rsidR="000E3745" w:rsidRPr="00D43C53" w:rsidRDefault="00167E7C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ost dilation</w:t>
            </w:r>
          </w:p>
        </w:tc>
        <w:tc>
          <w:tcPr>
            <w:tcW w:w="7716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D1B15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D43C53" w:rsidRPr="00D43C53" w14:paraId="56EA526B" w14:textId="77777777" w:rsidTr="0024480A">
        <w:trPr>
          <w:gridAfter w:val="1"/>
          <w:wAfter w:w="8" w:type="dxa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D01A4" w14:textId="77777777" w:rsidR="000E3745" w:rsidRPr="00D43C53" w:rsidRDefault="00CB5B90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4CCAB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 (0.007-0.013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C78AA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20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DE29C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 (0.004-0.007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B44C6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</w:tr>
      <w:tr w:rsidR="00D43C53" w:rsidRPr="00D43C53" w14:paraId="2B3F4FB5" w14:textId="77777777" w:rsidTr="0024480A">
        <w:trPr>
          <w:gridAfter w:val="1"/>
          <w:wAfter w:w="8" w:type="dxa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8C1B0" w14:textId="77777777" w:rsidR="000E3745" w:rsidRPr="00D43C53" w:rsidRDefault="00CB5B90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B6F94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2 (0.007-0.016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4574F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643AB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 (0.003-0.007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EEC63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43C53" w:rsidRPr="00D43C53" w14:paraId="68A3CA96" w14:textId="77777777" w:rsidTr="0024480A">
        <w:trPr>
          <w:trHeight w:val="420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1A001" w14:textId="77777777" w:rsidR="000E3745" w:rsidRPr="00D43C53" w:rsidRDefault="00CB5B9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besity</w:t>
            </w:r>
          </w:p>
        </w:tc>
        <w:tc>
          <w:tcPr>
            <w:tcW w:w="7716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42A9F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D43C53" w:rsidRPr="00D43C53" w14:paraId="4C7DDE66" w14:textId="77777777" w:rsidTr="0024480A">
        <w:trPr>
          <w:gridAfter w:val="1"/>
          <w:wAfter w:w="8" w:type="dxa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FB880" w14:textId="77777777" w:rsidR="000E3745" w:rsidRPr="00D43C53" w:rsidRDefault="00CB5B90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608CE" w14:textId="77777777" w:rsidR="000E3745" w:rsidRPr="00D43C53" w:rsidRDefault="00167E7C" w:rsidP="00167E7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 (0.008-0.017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C7584" w14:textId="77777777" w:rsidR="000E3745" w:rsidRPr="00D43C53" w:rsidRDefault="00CB5B90" w:rsidP="00F621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20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52903" w14:textId="77777777" w:rsidR="000E3745" w:rsidRPr="00D43C53" w:rsidRDefault="0024480A" w:rsidP="0024480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6 (0.004-0.008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B33826" w14:textId="77777777" w:rsidR="000E3745" w:rsidRPr="00D43C53" w:rsidRDefault="00CB5B90" w:rsidP="00F621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3</w:t>
            </w:r>
          </w:p>
        </w:tc>
      </w:tr>
      <w:tr w:rsidR="00D43C53" w:rsidRPr="00D43C53" w14:paraId="0620C88D" w14:textId="77777777" w:rsidTr="0024480A">
        <w:trPr>
          <w:gridAfter w:val="1"/>
          <w:wAfter w:w="8" w:type="dxa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9CBAB" w14:textId="77777777" w:rsidR="000E3745" w:rsidRPr="00D43C53" w:rsidRDefault="00CB5B90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972614" w14:textId="77777777" w:rsidR="000E3745" w:rsidRPr="00D43C53" w:rsidRDefault="00167E7C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 (0.006-0.012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CA7A2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7A794" w14:textId="77777777" w:rsidR="000E3745" w:rsidRPr="00D43C53" w:rsidRDefault="0024480A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 (0.003-0.006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4954E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43C53" w:rsidRPr="00D43C53" w14:paraId="27C3F4DB" w14:textId="77777777" w:rsidTr="0024480A">
        <w:trPr>
          <w:trHeight w:val="420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A7C66" w14:textId="77777777" w:rsidR="000E3745" w:rsidRPr="00D43C53" w:rsidRDefault="001F7296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 xml:space="preserve">Left main protection </w:t>
            </w:r>
          </w:p>
        </w:tc>
        <w:tc>
          <w:tcPr>
            <w:tcW w:w="7716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33138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43C53" w:rsidRPr="00D43C53" w14:paraId="5451A1CE" w14:textId="77777777" w:rsidTr="0024480A">
        <w:trPr>
          <w:gridAfter w:val="1"/>
          <w:wAfter w:w="8" w:type="dxa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5424A" w14:textId="77777777" w:rsidR="000E3745" w:rsidRPr="00D43C53" w:rsidRDefault="00CB5B90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CC45C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 (0.005-0.011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5CF18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20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6A51C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 (0.003-0.007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8F165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</w:tr>
      <w:tr w:rsidR="00D43C53" w:rsidRPr="00D43C53" w14:paraId="41732892" w14:textId="77777777" w:rsidTr="0024480A">
        <w:trPr>
          <w:gridAfter w:val="1"/>
          <w:wAfter w:w="8" w:type="dxa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94E2D" w14:textId="77777777" w:rsidR="000E3745" w:rsidRPr="00D43C53" w:rsidRDefault="00CB5B90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8F53C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 (0.007-0.15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4ACF5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BE248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 (0.003-0.007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4D598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43C53" w:rsidRPr="00D43C53" w14:paraId="6AE47001" w14:textId="77777777" w:rsidTr="0024480A">
        <w:trPr>
          <w:trHeight w:val="420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848B8" w14:textId="77777777" w:rsidR="000E3745" w:rsidRPr="00D43C53" w:rsidRDefault="00CB5B9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mplications</w:t>
            </w:r>
          </w:p>
        </w:tc>
        <w:tc>
          <w:tcPr>
            <w:tcW w:w="7716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AB952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43C53" w:rsidRPr="00D43C53" w14:paraId="0A563EC5" w14:textId="77777777" w:rsidTr="0024480A">
        <w:trPr>
          <w:gridAfter w:val="1"/>
          <w:wAfter w:w="8" w:type="dxa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9C1CF" w14:textId="77777777" w:rsidR="000E3745" w:rsidRPr="00D43C53" w:rsidRDefault="00CB5B90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D0E53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 (0.007-0.015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B3DBF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20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CC00C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 (0.006-0.009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06958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D43C53" w:rsidRPr="00D43C53" w14:paraId="6214AB5C" w14:textId="77777777" w:rsidTr="0024480A">
        <w:trPr>
          <w:gridAfter w:val="1"/>
          <w:wAfter w:w="8" w:type="dxa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2D154" w14:textId="77777777" w:rsidR="000E3745" w:rsidRPr="00D43C53" w:rsidRDefault="00CB5B90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53B1D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 (0.007-0.016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998D5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9004A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 (0.003-0.007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CF9B6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43C53" w:rsidRPr="00D43C53" w14:paraId="71043903" w14:textId="77777777" w:rsidTr="0024480A">
        <w:trPr>
          <w:trHeight w:val="420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EC602" w14:textId="77777777" w:rsidR="000E3745" w:rsidRPr="00D43C53" w:rsidRDefault="00CB5B9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lve Type</w:t>
            </w:r>
          </w:p>
        </w:tc>
        <w:tc>
          <w:tcPr>
            <w:tcW w:w="7716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F0F8C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43C53" w:rsidRPr="00D43C53" w14:paraId="64DD0930" w14:textId="77777777" w:rsidTr="0024480A">
        <w:trPr>
          <w:gridAfter w:val="1"/>
          <w:wAfter w:w="8" w:type="dxa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C090C" w14:textId="77777777" w:rsidR="000E3745" w:rsidRPr="00D43C53" w:rsidRDefault="00CB5B90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ward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3ECFF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 (0.007-0.017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7D218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20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3CC4A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 (0.003-0.007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F13076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</w:t>
            </w:r>
          </w:p>
        </w:tc>
      </w:tr>
      <w:tr w:rsidR="00D43C53" w:rsidRPr="00D43C53" w14:paraId="4758840D" w14:textId="77777777" w:rsidTr="0024480A">
        <w:trPr>
          <w:gridAfter w:val="1"/>
          <w:wAfter w:w="8" w:type="dxa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66CFA" w14:textId="77777777" w:rsidR="000E3745" w:rsidRPr="00D43C53" w:rsidRDefault="00CB5B90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tronic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F73F0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0 (0.007-0.013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F6BBF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542A5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 (0.003-0.006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A9FFD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43C53" w:rsidRPr="00D43C53" w14:paraId="43CC0B4E" w14:textId="77777777" w:rsidTr="0024480A">
        <w:trPr>
          <w:gridAfter w:val="1"/>
          <w:wAfter w:w="8" w:type="dxa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CECA14" w14:textId="77777777" w:rsidR="000E3745" w:rsidRPr="00D43C53" w:rsidRDefault="00167E7C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orizontal Aorta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B358E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2960C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0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3482A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44C33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D43C53" w:rsidRPr="00D43C53" w14:paraId="17B91C62" w14:textId="77777777" w:rsidTr="0024480A">
        <w:trPr>
          <w:gridAfter w:val="1"/>
          <w:wAfter w:w="8" w:type="dxa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A93D2" w14:textId="77777777" w:rsidR="000E3745" w:rsidRPr="00D43C53" w:rsidRDefault="00CB5B90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582A8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 (0.008-0.0014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236AF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20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88E46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 (0.004-0.006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6DDD5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</w:tc>
      </w:tr>
      <w:tr w:rsidR="000E3745" w:rsidRPr="00D43C53" w14:paraId="39DCC8FB" w14:textId="77777777" w:rsidTr="0024480A">
        <w:trPr>
          <w:gridAfter w:val="1"/>
          <w:wAfter w:w="8" w:type="dxa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29393" w14:textId="77777777" w:rsidR="000E3745" w:rsidRPr="00D43C53" w:rsidRDefault="00CB5B90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43C2E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 (0.007-0.0015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657905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07327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 (0.003-0.007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EA42B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66172A56" w14:textId="77777777" w:rsidR="000E3745" w:rsidRPr="00D43C53" w:rsidRDefault="000E374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1C00753" w14:textId="77777777" w:rsidR="000E3745" w:rsidRPr="00D43C53" w:rsidRDefault="000E374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EE5CC13" w14:textId="77777777" w:rsidR="000E3745" w:rsidRPr="00D43C53" w:rsidRDefault="000E374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0D2D556" w14:textId="77777777" w:rsidR="000E3745" w:rsidRPr="00D43C53" w:rsidRDefault="00A90940" w:rsidP="00F62159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43C5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3</w:t>
      </w:r>
      <w:r w:rsidR="00F62159" w:rsidRPr="00D43C5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</w:t>
      </w:r>
      <w:r w:rsidR="00CB5B90" w:rsidRPr="00D43C5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luoroscopy time normalized radiation dose</w:t>
      </w:r>
      <w:r w:rsidR="00167E7C" w:rsidRPr="00D43C5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for patient and procedural variables</w:t>
      </w:r>
    </w:p>
    <w:p w14:paraId="234F1551" w14:textId="77777777" w:rsidR="000E3745" w:rsidRPr="00D43C53" w:rsidRDefault="000E3745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a5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D43C53" w:rsidRPr="00D43C53" w14:paraId="71B1A01D" w14:textId="77777777">
        <w:trPr>
          <w:trHeight w:val="1220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18C6F" w14:textId="77777777" w:rsidR="000E3745" w:rsidRPr="00D43C53" w:rsidRDefault="00CB5B9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54727" w14:textId="6BE86ACD" w:rsidR="000E3745" w:rsidRPr="00D43C53" w:rsidRDefault="00CB5B9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perator 1 (µ</w:t>
            </w:r>
            <w:proofErr w:type="spellStart"/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v</w:t>
            </w:r>
            <w:proofErr w:type="spellEnd"/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/min</w:t>
            </w:r>
            <w:proofErr w:type="gramStart"/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  <w:r w:rsidR="00F431A9"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,</w:t>
            </w:r>
            <w:proofErr w:type="gramEnd"/>
            <w:r w:rsidR="00F431A9"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dian (1</w:t>
            </w:r>
            <w:r w:rsidR="00F431A9"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="00F431A9"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quartile – 3</w:t>
            </w:r>
            <w:r w:rsidR="00F431A9"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d</w:t>
            </w:r>
            <w:r w:rsidR="00F431A9"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quartile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7924A" w14:textId="77777777" w:rsidR="000E3745" w:rsidRPr="00D43C53" w:rsidRDefault="00CB5B9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-valu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3E2C0" w14:textId="73242036" w:rsidR="000E3745" w:rsidRPr="00D43C53" w:rsidRDefault="00CB5B9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perator 2 (µ</w:t>
            </w:r>
            <w:proofErr w:type="spellStart"/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v</w:t>
            </w:r>
            <w:proofErr w:type="spellEnd"/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/min</w:t>
            </w:r>
            <w:proofErr w:type="gramStart"/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  <w:r w:rsidR="00F431A9"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,</w:t>
            </w:r>
            <w:proofErr w:type="gramEnd"/>
            <w:r w:rsidR="00F431A9"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edian (1</w:t>
            </w:r>
            <w:r w:rsidR="00F431A9"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st</w:t>
            </w:r>
            <w:r w:rsidR="00F431A9"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quartile – 3</w:t>
            </w:r>
            <w:r w:rsidR="00F431A9"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rd</w:t>
            </w:r>
            <w:r w:rsidR="00F431A9"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quartile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E8643" w14:textId="77777777" w:rsidR="000E3745" w:rsidRPr="00D43C53" w:rsidRDefault="00CB5B9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D43C53" w:rsidRPr="00D43C53" w14:paraId="52354C36" w14:textId="77777777">
        <w:trPr>
          <w:trHeight w:val="420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86854" w14:textId="77777777" w:rsidR="000E3745" w:rsidRPr="00D43C53" w:rsidRDefault="00CB5B9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TEE</w:t>
            </w:r>
          </w:p>
        </w:tc>
        <w:tc>
          <w:tcPr>
            <w:tcW w:w="7488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738A7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D43C53" w:rsidRPr="00D43C53" w14:paraId="56CA95A3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9A2E2" w14:textId="77777777" w:rsidR="000E3745" w:rsidRPr="00D43C53" w:rsidRDefault="00CB5B90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AAE31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2 (2.97-7.66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94B78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100E0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9 (1.41-4.67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B79C0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</w:tr>
      <w:tr w:rsidR="00D43C53" w:rsidRPr="00D43C53" w14:paraId="7FEBBD27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B74B8" w14:textId="77777777" w:rsidR="000E3745" w:rsidRPr="00D43C53" w:rsidRDefault="00CB5B90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197CE6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3 (2.61-6.61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97D64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C2624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1 (1.30-3.10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40117D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43C53" w:rsidRPr="00D43C53" w14:paraId="400A78CE" w14:textId="77777777">
        <w:trPr>
          <w:trHeight w:val="420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46BB8" w14:textId="77777777" w:rsidR="000E3745" w:rsidRPr="00D43C53" w:rsidRDefault="00CB5B9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gramStart"/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re</w:t>
            </w:r>
            <w:r w:rsidR="00167E7C"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ilation</w:t>
            </w:r>
            <w:proofErr w:type="gramEnd"/>
          </w:p>
        </w:tc>
        <w:tc>
          <w:tcPr>
            <w:tcW w:w="7488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530B6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D43C53" w:rsidRPr="00D43C53" w14:paraId="7A371E9C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943A3" w14:textId="77777777" w:rsidR="000E3745" w:rsidRPr="00D43C53" w:rsidRDefault="00CB5B90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4A507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13 (2.65-7.06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BA4BA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B73B4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8 (1.13-2.83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2731F" w14:textId="77777777" w:rsidR="000E3745" w:rsidRPr="00D43C53" w:rsidRDefault="00CB5B90" w:rsidP="00F6215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</w:tr>
      <w:tr w:rsidR="00D43C53" w:rsidRPr="00D43C53" w14:paraId="4E9946C1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E4946" w14:textId="77777777" w:rsidR="000E3745" w:rsidRPr="00D43C53" w:rsidRDefault="00CB5B90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DCCFB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66 (2.79-6.91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DAF20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40E5B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6 (1.50-3.33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78795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43C53" w:rsidRPr="00D43C53" w14:paraId="06D534E3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C3BF8" w14:textId="77777777" w:rsidR="000E3745" w:rsidRPr="00D43C53" w:rsidRDefault="00167E7C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ost dilation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57B79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EBDC2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26511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BE962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D43C53" w:rsidRPr="00D43C53" w14:paraId="6E9AC258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AAB9A" w14:textId="77777777" w:rsidR="000E3745" w:rsidRPr="00D43C53" w:rsidRDefault="00CB5B90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60331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6 (2.66-5.39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55D3F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709D6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4 (1.43-2.90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12950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</w:tr>
      <w:tr w:rsidR="00D43C53" w:rsidRPr="00D43C53" w14:paraId="3D969F17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E9378" w14:textId="77777777" w:rsidR="000E3745" w:rsidRPr="00D43C53" w:rsidRDefault="00CB5B90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C32D8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2 (2.64-7.44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7508D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A0107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16(1.28-3.30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607D1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43C53" w:rsidRPr="00D43C53" w14:paraId="2977FBA3" w14:textId="77777777">
        <w:trPr>
          <w:trHeight w:val="420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2033E" w14:textId="77777777" w:rsidR="000E3745" w:rsidRPr="00D43C53" w:rsidRDefault="00CB5B9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Obesity</w:t>
            </w:r>
          </w:p>
        </w:tc>
        <w:tc>
          <w:tcPr>
            <w:tcW w:w="7488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3476E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D43C53" w:rsidRPr="00D43C53" w14:paraId="44CDCFDB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D6A49" w14:textId="77777777" w:rsidR="000E3745" w:rsidRPr="00D43C53" w:rsidRDefault="00CB5B90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37D0F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3 (3.99-10.47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1A31B" w14:textId="77777777" w:rsidR="000E3745" w:rsidRPr="00D43C53" w:rsidRDefault="00CB5B90" w:rsidP="00F621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B29E9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7 (1.79-4.16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3A715" w14:textId="77777777" w:rsidR="000E3745" w:rsidRPr="00D43C53" w:rsidRDefault="00CB5B90" w:rsidP="00F6215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</w:tr>
      <w:tr w:rsidR="00D43C53" w:rsidRPr="00D43C53" w14:paraId="290140DA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BEEE2" w14:textId="77777777" w:rsidR="000E3745" w:rsidRPr="00D43C53" w:rsidRDefault="00CB5B90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82447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4 (2.38-5.09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478E8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F3033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5 (1.18-2.50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8FF27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43C53" w:rsidRPr="00D43C53" w14:paraId="5F132E18" w14:textId="77777777">
        <w:trPr>
          <w:trHeight w:val="420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1C230" w14:textId="77777777" w:rsidR="000E3745" w:rsidRPr="00D43C53" w:rsidRDefault="001F7296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Left main protection </w:t>
            </w:r>
          </w:p>
        </w:tc>
        <w:tc>
          <w:tcPr>
            <w:tcW w:w="7488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380DC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43C53" w:rsidRPr="00D43C53" w14:paraId="2E2A7AF9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C3511" w14:textId="77777777" w:rsidR="000E3745" w:rsidRPr="00D43C53" w:rsidRDefault="00CB5B90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CD207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62 (2.12-17.12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20BF8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1F021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7 (1.28-10.25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5DCF4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</w:tr>
      <w:tr w:rsidR="00D43C53" w:rsidRPr="00D43C53" w14:paraId="3B667B4B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C5F86" w14:textId="77777777" w:rsidR="000E3745" w:rsidRPr="00D43C53" w:rsidRDefault="00CB5B90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972F2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5 (2.66-6.88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AB6A87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2BB3A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5 (1.31-3.23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54F0C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43C53" w:rsidRPr="00D43C53" w14:paraId="171531A4" w14:textId="77777777">
        <w:trPr>
          <w:trHeight w:val="420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4B081" w14:textId="77777777" w:rsidR="000E3745" w:rsidRPr="00D43C53" w:rsidRDefault="00CB5B9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mplications</w:t>
            </w:r>
          </w:p>
        </w:tc>
        <w:tc>
          <w:tcPr>
            <w:tcW w:w="7488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430EA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43C53" w:rsidRPr="00D43C53" w14:paraId="76E4426E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1E0FA3" w14:textId="77777777" w:rsidR="000E3745" w:rsidRPr="00D43C53" w:rsidRDefault="00CB5B90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4A9663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3 (2.69-6.65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783A50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213E8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76 (1.34-5.36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2AD6F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</w:tr>
      <w:tr w:rsidR="00D43C53" w:rsidRPr="00D43C53" w14:paraId="2E6F8663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55E43" w14:textId="77777777" w:rsidR="000E3745" w:rsidRPr="00D43C53" w:rsidRDefault="00CB5B90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E042F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3 (2.65-6.99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4362BA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F69E3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3 (1.30-3.09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E0E17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43C53" w:rsidRPr="00D43C53" w14:paraId="1FCF5C4C" w14:textId="77777777">
        <w:trPr>
          <w:trHeight w:val="420"/>
        </w:trPr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834B86" w14:textId="77777777" w:rsidR="000E3745" w:rsidRPr="00D43C53" w:rsidRDefault="00CB5B90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alve Type</w:t>
            </w:r>
          </w:p>
        </w:tc>
        <w:tc>
          <w:tcPr>
            <w:tcW w:w="7488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51910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43C53" w:rsidRPr="00D43C53" w14:paraId="582DDC83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48F25" w14:textId="77777777" w:rsidR="000E3745" w:rsidRPr="00D43C53" w:rsidRDefault="00CB5B90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dward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C47FD8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5 (2.35-7.41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94F9E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04B8C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5 (1.24-3.25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F09F5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</w:tr>
      <w:tr w:rsidR="00D43C53" w:rsidRPr="00D43C53" w14:paraId="138650CB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165A1" w14:textId="77777777" w:rsidR="000E3745" w:rsidRPr="00D43C53" w:rsidRDefault="00CB5B90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tronic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4BBBE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4 (2.94-6.18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30B03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A6BA0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3 (1.45-3.23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FBB6E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43C53" w:rsidRPr="00D43C53" w14:paraId="335248ED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62974" w14:textId="77777777" w:rsidR="000E3745" w:rsidRPr="00D43C53" w:rsidRDefault="00167E7C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orizontal Aorta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11957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5DC0B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79019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003E6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D43C53" w:rsidRPr="00D43C53" w14:paraId="716B5970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472AD" w14:textId="77777777" w:rsidR="000E3745" w:rsidRPr="00D43C53" w:rsidRDefault="00CB5B90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Yes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05B18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78 (4.06-7.31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3987D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DB50D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6 (1.18-2.71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76BB2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</w:tr>
      <w:tr w:rsidR="000E3745" w:rsidRPr="00D43C53" w14:paraId="2861C059" w14:textId="77777777"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30C5B" w14:textId="77777777" w:rsidR="000E3745" w:rsidRPr="00D43C53" w:rsidRDefault="00CB5B90">
            <w:pPr>
              <w:widowControl w:val="0"/>
              <w:spacing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DE3D7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33 (2.61-6.88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A6E59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80B7F" w14:textId="77777777" w:rsidR="000E3745" w:rsidRPr="00D43C53" w:rsidRDefault="00CB5B90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43C5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5 (1.30-3.25)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DE5B1" w14:textId="77777777" w:rsidR="000E3745" w:rsidRPr="00D43C53" w:rsidRDefault="000E3745">
            <w:pPr>
              <w:widowControl w:val="0"/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491CD259" w14:textId="77777777" w:rsidR="00F62159" w:rsidRPr="00D43C53" w:rsidRDefault="00F62159" w:rsidP="00F6215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1BE8D20" w14:textId="77777777" w:rsidR="00CC062A" w:rsidRPr="00D43C53" w:rsidRDefault="00CC062A" w:rsidP="00F6215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638FAF0" w14:textId="77777777" w:rsidR="00A912FE" w:rsidRPr="00D43C53" w:rsidRDefault="00A912FE" w:rsidP="00F6215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2FF9BD5" w14:textId="77777777" w:rsidR="00A912FE" w:rsidRPr="00D43C53" w:rsidRDefault="00A912FE" w:rsidP="00F6215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30A21A1" w14:textId="77777777" w:rsidR="00CC062A" w:rsidRPr="00D43C53" w:rsidRDefault="00CC062A" w:rsidP="00F6215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43C5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4: </w:t>
      </w:r>
      <w:bookmarkStart w:id="1" w:name="_Hlk79482882"/>
      <w:r w:rsidRPr="00D43C5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Multivariable regression analysis </w:t>
      </w:r>
      <w:r w:rsidR="00A912FE" w:rsidRPr="00D43C5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or </w:t>
      </w:r>
      <w:r w:rsidRPr="00D43C5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perator 1 and 2 </w:t>
      </w:r>
      <w:r w:rsidR="00A912FE" w:rsidRPr="00D43C5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radiation exposure </w:t>
      </w:r>
      <w:r w:rsidRPr="00D43C5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ncluding fluoroscopy time</w:t>
      </w:r>
      <w:bookmarkEnd w:id="1"/>
    </w:p>
    <w:p w14:paraId="16B902DE" w14:textId="77777777" w:rsidR="00A912FE" w:rsidRPr="00D43C53" w:rsidRDefault="00A912FE" w:rsidP="00F6215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43C5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perator 1</w:t>
      </w:r>
    </w:p>
    <w:p w14:paraId="52AFCF45" w14:textId="77777777" w:rsidR="00A912FE" w:rsidRPr="00D43C53" w:rsidRDefault="00A912FE" w:rsidP="00F6215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W w:w="936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82"/>
        <w:gridCol w:w="2636"/>
        <w:gridCol w:w="3271"/>
        <w:gridCol w:w="1171"/>
      </w:tblGrid>
      <w:tr w:rsidR="00D43C53" w:rsidRPr="00D43C53" w14:paraId="25F7073D" w14:textId="77777777" w:rsidTr="00A912F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AF74FD" w14:textId="77777777" w:rsidR="00A912FE" w:rsidRPr="00D43C53" w:rsidRDefault="00A912FE" w:rsidP="00A912F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43C5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27EF78" w14:textId="77777777" w:rsidR="00A912FE" w:rsidRPr="00D43C53" w:rsidRDefault="00A912FE" w:rsidP="00A912F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43C5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arameter Estimate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A951B" w14:textId="77777777" w:rsidR="00A912FE" w:rsidRPr="00D43C53" w:rsidRDefault="00A912FE" w:rsidP="00A912F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43C5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95% Confidence Intervals⁺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D6DD5D" w14:textId="77777777" w:rsidR="00A912FE" w:rsidRPr="00D43C53" w:rsidRDefault="00A912FE" w:rsidP="00A912F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43C5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-value</w:t>
            </w:r>
          </w:p>
        </w:tc>
      </w:tr>
      <w:tr w:rsidR="00D43C53" w:rsidRPr="00D43C53" w14:paraId="40CDF96D" w14:textId="77777777" w:rsidTr="00A912F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D6975" w14:textId="77777777" w:rsidR="00A912FE" w:rsidRPr="00D43C53" w:rsidRDefault="00A912FE" w:rsidP="00A912F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Obes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236D1F" w14:textId="2DFBEA8E" w:rsidR="00A912FE" w:rsidRPr="00D43C53" w:rsidRDefault="003B39B2" w:rsidP="00A912F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2.7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1DF9E7" w14:textId="02C04D87" w:rsidR="00A912FE" w:rsidRPr="00D43C53" w:rsidRDefault="003B39B2" w:rsidP="00A912F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2.37-3.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09033C" w14:textId="77777777" w:rsidR="00A912FE" w:rsidRPr="00D43C53" w:rsidRDefault="00A912FE" w:rsidP="00A912F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&lt; 0.0001</w:t>
            </w:r>
          </w:p>
        </w:tc>
      </w:tr>
      <w:tr w:rsidR="00D43C53" w:rsidRPr="00D43C53" w14:paraId="66914F6F" w14:textId="77777777" w:rsidTr="00A912F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E6A244" w14:textId="77777777" w:rsidR="00A912FE" w:rsidRPr="00D43C53" w:rsidRDefault="00A912FE" w:rsidP="00A912F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Fluoroscopy Ti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BD21D" w14:textId="7AD88260" w:rsidR="00A912FE" w:rsidRPr="00D43C53" w:rsidRDefault="003B39B2" w:rsidP="00A912F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2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859FC" w14:textId="3155C0B3" w:rsidR="00A912FE" w:rsidRPr="00D43C53" w:rsidRDefault="003B39B2" w:rsidP="00A912F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2.02-2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D0DBEA" w14:textId="77777777" w:rsidR="00A912FE" w:rsidRPr="00D43C53" w:rsidRDefault="00A912FE" w:rsidP="00A912F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&lt; 0.0001</w:t>
            </w:r>
          </w:p>
        </w:tc>
      </w:tr>
    </w:tbl>
    <w:p w14:paraId="6FA154B3" w14:textId="77777777" w:rsidR="00A912FE" w:rsidRPr="00D43C53" w:rsidRDefault="00A912FE" w:rsidP="00F6215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B3B4F24" w14:textId="300FCB2A" w:rsidR="00A912FE" w:rsidRPr="00D43C53" w:rsidRDefault="00A912FE" w:rsidP="00A912FE">
      <w:pPr>
        <w:rPr>
          <w:color w:val="000000" w:themeColor="text1"/>
        </w:rPr>
      </w:pPr>
      <w:r w:rsidRPr="00D43C53">
        <w:rPr>
          <w:color w:val="000000" w:themeColor="text1"/>
        </w:rPr>
        <w:t>Multivariable regression analysis using log-transformed values of radiation for operator 1.           *  Parameter estimates derived from the coefficients from the log-transformed data</w:t>
      </w:r>
      <w:r w:rsidR="001473B8" w:rsidRPr="00D43C53">
        <w:rPr>
          <w:color w:val="000000" w:themeColor="text1"/>
        </w:rPr>
        <w:t xml:space="preserve"> by exponentiating the coefficients.</w:t>
      </w:r>
    </w:p>
    <w:p w14:paraId="4D57D226" w14:textId="77777777" w:rsidR="00A912FE" w:rsidRPr="00D43C53" w:rsidRDefault="00A912FE" w:rsidP="00A912FE">
      <w:pPr>
        <w:rPr>
          <w:color w:val="000000" w:themeColor="text1"/>
        </w:rPr>
      </w:pPr>
      <w:r w:rsidRPr="00D43C53">
        <w:rPr>
          <w:rFonts w:ascii="Cambria Math" w:hAnsi="Cambria Math" w:cs="Cambria Math"/>
          <w:color w:val="000000" w:themeColor="text1"/>
        </w:rPr>
        <w:t>⁺</w:t>
      </w:r>
      <w:r w:rsidRPr="00D43C53">
        <w:rPr>
          <w:color w:val="000000" w:themeColor="text1"/>
        </w:rPr>
        <w:t xml:space="preserve"> 95% confidence intervals were also obtained from the above-mentioned formula after adding and subtracting the value of 1.96 times the standard error to the log-transformed data.</w:t>
      </w:r>
    </w:p>
    <w:p w14:paraId="3D25CCE1" w14:textId="77777777" w:rsidR="00A912FE" w:rsidRPr="00D43C53" w:rsidRDefault="00A912FE" w:rsidP="00F6215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E319BBE" w14:textId="77777777" w:rsidR="00A912FE" w:rsidRPr="00D43C53" w:rsidRDefault="00A912FE" w:rsidP="00F6215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030B739" w14:textId="77777777" w:rsidR="00A912FE" w:rsidRPr="00D43C53" w:rsidRDefault="00A912FE" w:rsidP="00F6215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43C5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perator 2</w:t>
      </w:r>
    </w:p>
    <w:p w14:paraId="67F1A819" w14:textId="77777777" w:rsidR="00A912FE" w:rsidRPr="00D43C53" w:rsidRDefault="00A912FE" w:rsidP="00F6215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tbl>
      <w:tblPr>
        <w:tblW w:w="936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15"/>
        <w:gridCol w:w="2661"/>
        <w:gridCol w:w="3302"/>
        <w:gridCol w:w="1182"/>
      </w:tblGrid>
      <w:tr w:rsidR="00D43C53" w:rsidRPr="00D43C53" w14:paraId="673D79C7" w14:textId="77777777" w:rsidTr="00A912F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CAAF3C" w14:textId="77777777" w:rsidR="00A912FE" w:rsidRPr="00D43C53" w:rsidRDefault="00A912FE" w:rsidP="00A912F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43C5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B16517" w14:textId="77777777" w:rsidR="00A912FE" w:rsidRPr="00D43C53" w:rsidRDefault="00A912FE" w:rsidP="00A912F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43C5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arameter Estimate*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800A76" w14:textId="77777777" w:rsidR="00A912FE" w:rsidRPr="00D43C53" w:rsidRDefault="00A912FE" w:rsidP="00A912F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43C5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95% Confidence Intervals⁺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1E01F2" w14:textId="77777777" w:rsidR="00A912FE" w:rsidRPr="00D43C53" w:rsidRDefault="00A912FE" w:rsidP="00A912F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43C5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-value</w:t>
            </w:r>
          </w:p>
        </w:tc>
      </w:tr>
      <w:tr w:rsidR="00D43C53" w:rsidRPr="00D43C53" w14:paraId="5A68F00C" w14:textId="77777777" w:rsidTr="00A912F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75B178" w14:textId="77777777" w:rsidR="00A912FE" w:rsidRPr="00D43C53" w:rsidRDefault="00A912FE" w:rsidP="00A912F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Obes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260AD5" w14:textId="0D163F26" w:rsidR="00A912FE" w:rsidRPr="00D43C53" w:rsidRDefault="003B39B2" w:rsidP="00A912F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2.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7A56BB" w14:textId="3846E3DE" w:rsidR="00A912FE" w:rsidRPr="00D43C53" w:rsidRDefault="003B39B2" w:rsidP="00A912F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2</w:t>
            </w:r>
            <w:r w:rsidR="00A912FE"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.29 - </w:t>
            </w: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3</w:t>
            </w:r>
            <w:r w:rsidR="00A912FE"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.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E3D78" w14:textId="77777777" w:rsidR="00A912FE" w:rsidRPr="00D43C53" w:rsidRDefault="00A912FE" w:rsidP="00A912F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0001</w:t>
            </w:r>
          </w:p>
        </w:tc>
      </w:tr>
      <w:tr w:rsidR="00D43C53" w:rsidRPr="00D43C53" w14:paraId="7D28D7BA" w14:textId="77777777" w:rsidTr="00A912F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CDD2D5" w14:textId="77777777" w:rsidR="00A912FE" w:rsidRPr="00D43C53" w:rsidRDefault="00A912FE" w:rsidP="00A912F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Fluoroscopy tim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1DDA05" w14:textId="39AAA984" w:rsidR="00A912FE" w:rsidRPr="00D43C53" w:rsidRDefault="003B39B2" w:rsidP="00A912F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2.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1C4D7" w14:textId="2EA596C6" w:rsidR="00A912FE" w:rsidRPr="00D43C53" w:rsidRDefault="003B39B2" w:rsidP="00A912F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2</w:t>
            </w:r>
            <w:r w:rsidR="00A912FE"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.02 - </w:t>
            </w: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2</w:t>
            </w:r>
            <w:r w:rsidR="00A912FE"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.0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92979" w14:textId="77777777" w:rsidR="00A912FE" w:rsidRPr="00D43C53" w:rsidRDefault="00A912FE" w:rsidP="00A912F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&lt; 0.0001</w:t>
            </w:r>
          </w:p>
        </w:tc>
      </w:tr>
      <w:tr w:rsidR="00D43C53" w:rsidRPr="00D43C53" w14:paraId="22E89264" w14:textId="77777777" w:rsidTr="00A912FE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E8F36F" w14:textId="77777777" w:rsidR="00A912FE" w:rsidRPr="00D43C53" w:rsidRDefault="00A912FE" w:rsidP="00A912F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Complica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F9C59" w14:textId="163AA418" w:rsidR="00A912FE" w:rsidRPr="00D43C53" w:rsidRDefault="003B39B2" w:rsidP="00A912F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2.7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DF6ED" w14:textId="42F0887F" w:rsidR="00A912FE" w:rsidRPr="00D43C53" w:rsidRDefault="003B39B2" w:rsidP="00A912F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2</w:t>
            </w:r>
            <w:r w:rsidR="00A912FE"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 xml:space="preserve">.20 - </w:t>
            </w: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3</w:t>
            </w:r>
            <w:r w:rsidR="00A912FE"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.5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E6877D" w14:textId="77777777" w:rsidR="00A912FE" w:rsidRPr="00D43C53" w:rsidRDefault="00A912FE" w:rsidP="00A912F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D43C5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0.0045</w:t>
            </w:r>
          </w:p>
        </w:tc>
      </w:tr>
    </w:tbl>
    <w:p w14:paraId="4F44CC59" w14:textId="77777777" w:rsidR="00A912FE" w:rsidRPr="00D43C53" w:rsidRDefault="00A912FE" w:rsidP="00F6215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D605581" w14:textId="421CFCDD" w:rsidR="00A912FE" w:rsidRPr="00D43C53" w:rsidRDefault="00A912FE" w:rsidP="00A912FE">
      <w:pPr>
        <w:rPr>
          <w:color w:val="000000" w:themeColor="text1"/>
        </w:rPr>
      </w:pPr>
      <w:r w:rsidRPr="00D43C53">
        <w:rPr>
          <w:color w:val="000000" w:themeColor="text1"/>
        </w:rPr>
        <w:t xml:space="preserve">Multivariable regression analysis using log-transformed values of radiation for operator 1.           *  Parameter estimates derived from the coefficients from the log-transformed data </w:t>
      </w:r>
      <w:r w:rsidR="001473B8" w:rsidRPr="00D43C53">
        <w:rPr>
          <w:color w:val="000000" w:themeColor="text1"/>
        </w:rPr>
        <w:t>by exponentiating the coefficients.</w:t>
      </w:r>
    </w:p>
    <w:p w14:paraId="13BCE585" w14:textId="77777777" w:rsidR="00A912FE" w:rsidRPr="00D43C53" w:rsidRDefault="00A912FE" w:rsidP="00A912FE">
      <w:pPr>
        <w:rPr>
          <w:color w:val="000000" w:themeColor="text1"/>
        </w:rPr>
      </w:pPr>
      <w:r w:rsidRPr="00D43C53">
        <w:rPr>
          <w:rFonts w:ascii="Cambria Math" w:hAnsi="Cambria Math" w:cs="Cambria Math"/>
          <w:color w:val="000000" w:themeColor="text1"/>
        </w:rPr>
        <w:t>⁺</w:t>
      </w:r>
      <w:r w:rsidRPr="00D43C53">
        <w:rPr>
          <w:color w:val="000000" w:themeColor="text1"/>
        </w:rPr>
        <w:t xml:space="preserve"> 95% confidence intervals were also obtained from the above-mentioned formula after adding and subtracting the value of 1.96 times the standard error to the log-transformed data.</w:t>
      </w:r>
    </w:p>
    <w:p w14:paraId="50BDE6DF" w14:textId="77777777" w:rsidR="00A912FE" w:rsidRPr="00D43C53" w:rsidRDefault="00A912FE" w:rsidP="00F6215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A912FE" w:rsidRPr="00D43C53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AC0DE7" w14:textId="77777777" w:rsidR="00C3009A" w:rsidRDefault="00C3009A">
      <w:pPr>
        <w:spacing w:line="240" w:lineRule="auto"/>
      </w:pPr>
      <w:r>
        <w:separator/>
      </w:r>
    </w:p>
  </w:endnote>
  <w:endnote w:type="continuationSeparator" w:id="0">
    <w:p w14:paraId="54BC16F0" w14:textId="77777777" w:rsidR="00C3009A" w:rsidRDefault="00C300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2446F7" w14:textId="77777777" w:rsidR="00CB5B90" w:rsidRDefault="00CB5B9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AB82CE" w14:textId="77777777" w:rsidR="00C3009A" w:rsidRDefault="00C3009A">
      <w:pPr>
        <w:spacing w:line="240" w:lineRule="auto"/>
      </w:pPr>
      <w:r>
        <w:separator/>
      </w:r>
    </w:p>
  </w:footnote>
  <w:footnote w:type="continuationSeparator" w:id="0">
    <w:p w14:paraId="5B2F71A8" w14:textId="77777777" w:rsidR="00C3009A" w:rsidRDefault="00C3009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AD9086" w14:textId="77777777" w:rsidR="00CB5B90" w:rsidRDefault="00CB5B9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3745"/>
    <w:rsid w:val="000447C0"/>
    <w:rsid w:val="000E3745"/>
    <w:rsid w:val="001473B8"/>
    <w:rsid w:val="00167E7C"/>
    <w:rsid w:val="001F7296"/>
    <w:rsid w:val="0024480A"/>
    <w:rsid w:val="00294DA4"/>
    <w:rsid w:val="002C3190"/>
    <w:rsid w:val="003318D0"/>
    <w:rsid w:val="00344F48"/>
    <w:rsid w:val="003B39B2"/>
    <w:rsid w:val="004033E4"/>
    <w:rsid w:val="00632289"/>
    <w:rsid w:val="00784D94"/>
    <w:rsid w:val="00A70205"/>
    <w:rsid w:val="00A90940"/>
    <w:rsid w:val="00A912FE"/>
    <w:rsid w:val="00BA5387"/>
    <w:rsid w:val="00C3009A"/>
    <w:rsid w:val="00C40FE7"/>
    <w:rsid w:val="00CB5B90"/>
    <w:rsid w:val="00CC062A"/>
    <w:rsid w:val="00D2567D"/>
    <w:rsid w:val="00D43C53"/>
    <w:rsid w:val="00D55898"/>
    <w:rsid w:val="00DE013F"/>
    <w:rsid w:val="00F431A9"/>
    <w:rsid w:val="00F62159"/>
    <w:rsid w:val="00F72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BB0C5"/>
  <w15:docId w15:val="{0DD19A5E-6F3A-4AE5-9BCE-BA68D73CE8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C062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062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073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9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BBD245-32FE-45DC-86E0-8E40F16070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82</Words>
  <Characters>389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VICATHFELLOW</dc:creator>
  <cp:lastModifiedBy>Goel, Sunny</cp:lastModifiedBy>
  <cp:revision>2</cp:revision>
  <cp:lastPrinted>2020-12-19T17:28:00Z</cp:lastPrinted>
  <dcterms:created xsi:type="dcterms:W3CDTF">2021-10-29T15:52:00Z</dcterms:created>
  <dcterms:modified xsi:type="dcterms:W3CDTF">2021-10-29T15:52:00Z</dcterms:modified>
</cp:coreProperties>
</file>